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2613" w14:textId="77777777" w:rsidR="00BF3607" w:rsidRPr="00D95AB5" w:rsidRDefault="00BF3607" w:rsidP="00C576B5">
      <w:pPr>
        <w:pBdr>
          <w:top w:val="none" w:sz="0" w:space="0" w:color="000000"/>
          <w:left w:val="none" w:sz="0" w:space="1" w:color="000000"/>
          <w:bottom w:val="none" w:sz="0" w:space="0" w:color="000000"/>
          <w:right w:val="none" w:sz="0" w:space="0" w:color="000000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95AB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1</w:t>
      </w:r>
    </w:p>
    <w:p w14:paraId="41BC8D7B" w14:textId="77777777" w:rsidR="00BF3607" w:rsidRPr="00D95AB5" w:rsidRDefault="00BF3607" w:rsidP="00C576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il"/>
        </w:pBd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escriptive statistics for epigenetic aging measures</w:t>
      </w:r>
    </w:p>
    <w:tbl>
      <w:tblPr>
        <w:tblStyle w:val="19"/>
        <w:tblW w:w="1383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68"/>
        <w:gridCol w:w="1280"/>
        <w:gridCol w:w="1281"/>
        <w:gridCol w:w="1280"/>
        <w:gridCol w:w="1281"/>
        <w:gridCol w:w="1280"/>
        <w:gridCol w:w="1281"/>
        <w:gridCol w:w="1283"/>
        <w:gridCol w:w="1297"/>
      </w:tblGrid>
      <w:tr w:rsidR="00D95AB5" w:rsidRPr="00D95AB5" w14:paraId="24F6D060" w14:textId="77777777" w:rsidTr="001067DB">
        <w:trPr>
          <w:trHeight w:val="86"/>
        </w:trPr>
        <w:tc>
          <w:tcPr>
            <w:tcW w:w="356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4A6495B" w14:textId="77777777" w:rsidR="00974887" w:rsidRPr="00D95AB5" w:rsidRDefault="0097488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FC27AA" w14:textId="6472D852" w:rsidR="00974887" w:rsidRPr="00D95AB5" w:rsidRDefault="00F670B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74887" w:rsidRPr="00D95AB5">
              <w:rPr>
                <w:rFonts w:ascii="Times New Roman" w:hAnsi="Times New Roman" w:cs="Times New Roman"/>
                <w:sz w:val="24"/>
                <w:szCs w:val="24"/>
              </w:rPr>
              <w:t>arly adolescence</w:t>
            </w:r>
          </w:p>
        </w:tc>
        <w:tc>
          <w:tcPr>
            <w:tcW w:w="25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216E7F" w14:textId="00A5E3F0" w:rsidR="00974887" w:rsidRPr="00D95AB5" w:rsidRDefault="00F670B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74887" w:rsidRPr="00D95AB5">
              <w:rPr>
                <w:rFonts w:ascii="Times New Roman" w:hAnsi="Times New Roman" w:cs="Times New Roman"/>
                <w:sz w:val="24"/>
                <w:szCs w:val="24"/>
              </w:rPr>
              <w:t>ate adolescence</w:t>
            </w:r>
          </w:p>
        </w:tc>
        <w:tc>
          <w:tcPr>
            <w:tcW w:w="25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5B6047" w14:textId="0B3CDB93" w:rsidR="00974887" w:rsidRPr="00D95AB5" w:rsidRDefault="00F670B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74887" w:rsidRPr="00D95AB5">
              <w:rPr>
                <w:rFonts w:ascii="Times New Roman" w:hAnsi="Times New Roman" w:cs="Times New Roman"/>
                <w:sz w:val="24"/>
                <w:szCs w:val="24"/>
              </w:rPr>
              <w:t>merging adulthood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D7842F" w14:textId="44F301FF" w:rsidR="00974887" w:rsidRPr="00D95AB5" w:rsidRDefault="00F670B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74887" w:rsidRPr="00D95AB5">
              <w:rPr>
                <w:rFonts w:ascii="Times New Roman" w:hAnsi="Times New Roman" w:cs="Times New Roman"/>
                <w:sz w:val="24"/>
                <w:szCs w:val="24"/>
              </w:rPr>
              <w:t>oung adulthood</w:t>
            </w:r>
          </w:p>
        </w:tc>
      </w:tr>
      <w:tr w:rsidR="00D95AB5" w:rsidRPr="00D95AB5" w14:paraId="57213ABB" w14:textId="77777777" w:rsidTr="001067DB">
        <w:trPr>
          <w:trHeight w:val="86"/>
        </w:trPr>
        <w:tc>
          <w:tcPr>
            <w:tcW w:w="35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8C74B5" w14:textId="77777777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74A299" w14:textId="77777777" w:rsidR="00974887" w:rsidRPr="00D95AB5" w:rsidRDefault="0097488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1: </w:t>
            </w:r>
          </w:p>
          <w:p w14:paraId="1C663978" w14:textId="50A6721D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9.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6DDC3A" w14:textId="77777777" w:rsidR="00974887" w:rsidRPr="00D95AB5" w:rsidRDefault="0097488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2: </w:t>
            </w:r>
          </w:p>
          <w:p w14:paraId="18B771DC" w14:textId="6C4919C0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24C292" w14:textId="77777777" w:rsidR="00974887" w:rsidRPr="00D95AB5" w:rsidRDefault="0097488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1: </w:t>
            </w:r>
          </w:p>
          <w:p w14:paraId="5097C06A" w14:textId="27B30DCA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15.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FE1687" w14:textId="77777777" w:rsidR="00974887" w:rsidRPr="00D95AB5" w:rsidRDefault="0097488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2: </w:t>
            </w:r>
          </w:p>
          <w:p w14:paraId="68BD84E3" w14:textId="0AAA9AB7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1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53171E" w14:textId="77777777" w:rsidR="00974887" w:rsidRPr="00D95AB5" w:rsidRDefault="0097488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1: </w:t>
            </w:r>
          </w:p>
          <w:p w14:paraId="499FE543" w14:textId="23A92DE9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21.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F095A2" w14:textId="77777777" w:rsidR="00974887" w:rsidRPr="00D95AB5" w:rsidRDefault="0097488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2: </w:t>
            </w:r>
          </w:p>
          <w:p w14:paraId="162B0B4B" w14:textId="53171795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2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A3C05B" w14:textId="77777777" w:rsidR="00974887" w:rsidRPr="00D95AB5" w:rsidRDefault="0097488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1: </w:t>
            </w:r>
          </w:p>
          <w:p w14:paraId="0C5CE875" w14:textId="33B37532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27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802FB8" w14:textId="77777777" w:rsidR="00974887" w:rsidRPr="00D95AB5" w:rsidRDefault="0097488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2: </w:t>
            </w:r>
          </w:p>
          <w:p w14:paraId="634E8A6C" w14:textId="1F314065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30</w:t>
            </w:r>
          </w:p>
        </w:tc>
      </w:tr>
      <w:tr w:rsidR="00D95AB5" w:rsidRPr="00D95AB5" w14:paraId="5F6710CC" w14:textId="77777777" w:rsidTr="001067DB">
        <w:trPr>
          <w:trHeight w:val="86"/>
        </w:trPr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FBFE5" w14:textId="591C9058" w:rsidR="00BF3607" w:rsidRPr="00D95AB5" w:rsidRDefault="00BF3607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MZ</w:t>
            </w:r>
            <w:r w:rsidR="00615323"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pairs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/DZ</w:t>
            </w:r>
            <w:r w:rsidR="00615323"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pairs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17F1E" w14:textId="280790D4" w:rsidR="00BF3607" w:rsidRPr="00D95AB5" w:rsidRDefault="00AF6761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326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(82/81)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69451" w14:textId="454BD395" w:rsidR="00BF3607" w:rsidRPr="00D95AB5" w:rsidRDefault="00AF6761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372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(87/99)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A8EA" w14:textId="0900C84F" w:rsidR="00BF3607" w:rsidRPr="00D95AB5" w:rsidRDefault="00AF6761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(42/34)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0E968" w14:textId="7E11359E" w:rsidR="00BF3607" w:rsidRPr="00D95AB5" w:rsidRDefault="00AF6761" w:rsidP="00EF17FF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126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(52/11)</w:t>
            </w:r>
          </w:p>
        </w:tc>
      </w:tr>
      <w:tr w:rsidR="00D95AB5" w:rsidRPr="00D95AB5" w14:paraId="754BC91B" w14:textId="77777777" w:rsidTr="001067DB">
        <w:trPr>
          <w:trHeight w:val="158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C5008" w14:textId="77777777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Chronological Age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18"/>
                <w:id w:val="1461071851"/>
              </w:sdtPr>
              <w:sdtEndPr/>
              <w:sdtContent/>
            </w:sdt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084A" w14:textId="1341D903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9.51 (0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5E05E" w14:textId="08B1961B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11.83 (0.5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D35AF" w14:textId="45FEA7D4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15.48 (0.3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17BF9" w14:textId="2A329B4D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17.75 (0.5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F3F9" w14:textId="308F1928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21.58 (0.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55C3E" w14:textId="26AE4B66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23.89 (0.6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0869F" w14:textId="616511C1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27.60 (0.7</w:t>
            </w:r>
            <w:r w:rsidR="00C11909" w:rsidRPr="00D95AB5">
              <w:rPr>
                <w:rFonts w:ascii="Times New Roman" w:hAnsi="Times New Roman" w:cs="Times New Roman"/>
              </w:rPr>
              <w:t>0</w:t>
            </w:r>
            <w:r w:rsidRPr="00D95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96246" w14:textId="4A4EEC8E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29.92 (1.04)</w:t>
            </w:r>
          </w:p>
        </w:tc>
      </w:tr>
      <w:tr w:rsidR="00D95AB5" w:rsidRPr="00D95AB5" w14:paraId="06219C86" w14:textId="77777777" w:rsidTr="001067DB">
        <w:trPr>
          <w:trHeight w:val="222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EFB0E" w14:textId="77777777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Horvath Accel. 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237CD" w14:textId="397F5A8B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02 (2.6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3AD15" w14:textId="464358CB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25 (3.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3D0FA" w14:textId="7227E732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07 (3.5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4D233" w14:textId="68997580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28 (3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0BE06" w14:textId="72FAA487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47 (4.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6E1AC" w14:textId="0F1AA00E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29 (4.3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C2FC4" w14:textId="08252738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30 (4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15973" w14:textId="7DC93462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52 (4.20)</w:t>
            </w:r>
          </w:p>
        </w:tc>
      </w:tr>
      <w:tr w:rsidR="00D95AB5" w:rsidRPr="00D95AB5" w14:paraId="77CD5A34" w14:textId="77777777" w:rsidTr="001067DB">
        <w:trPr>
          <w:trHeight w:val="96"/>
        </w:trPr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7E6B03" w14:textId="77777777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PedBE Accel. 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DC43FB" w14:textId="2872D01A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10 (0.91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28D19E" w14:textId="203FAC16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21 (0.98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FE87A5" w14:textId="77C55C22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10 (0.95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A69857" w14:textId="0276B54D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24 (1.14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2EFB73" w14:textId="294279CA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16 (1.21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714D50" w14:textId="1F052A36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17 (1.36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AFA411" w14:textId="09B6190C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22 (1.2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360E3F" w14:textId="4FFE4D4A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39 (1.30)</w:t>
            </w:r>
          </w:p>
        </w:tc>
      </w:tr>
      <w:tr w:rsidR="00D95AB5" w:rsidRPr="00D95AB5" w14:paraId="65706E5E" w14:textId="77777777" w:rsidTr="001067DB">
        <w:trPr>
          <w:trHeight w:val="151"/>
        </w:trPr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0A7C7F" w14:textId="77777777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GrimAge Accel. 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56D480" w14:textId="02A79CBE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31 (2.03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230D76" w14:textId="4DE6B23A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08 (2.41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C85557" w14:textId="6C053798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44 (2.32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7EAC9D" w14:textId="7576E7BA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11 (2.40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B10436" w14:textId="62356B71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09 (2.23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FB6B26" w14:textId="43F68C9A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01 (2.35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4A8158" w14:textId="204ACD3B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37 (2.59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51066D" w14:textId="2EAC2FA0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14 (2.61)</w:t>
            </w:r>
          </w:p>
        </w:tc>
      </w:tr>
      <w:tr w:rsidR="00D95AB5" w:rsidRPr="00D95AB5" w14:paraId="463F8129" w14:textId="77777777" w:rsidTr="001067DB">
        <w:trPr>
          <w:trHeight w:val="323"/>
        </w:trPr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470622" w14:textId="77777777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DunedinPACE 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5AB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C3151A" w14:textId="40028EDB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00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0D5C9D" w14:textId="5965724B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01 (0.0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A6C887" w14:textId="2CC85B1C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-0.01 (0.0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67C68D" w14:textId="703D6281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00 (0.0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38CB17" w14:textId="4D91639E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00 (0.0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D41037" w14:textId="7F40A935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00 (0.0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7EE62D" w14:textId="48467811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02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50F7CF" w14:textId="04658BC5" w:rsidR="00E42659" w:rsidRPr="00D95AB5" w:rsidRDefault="00E42659" w:rsidP="00E42659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</w:rPr>
              <w:t>0.02 (0.09)</w:t>
            </w:r>
          </w:p>
        </w:tc>
      </w:tr>
    </w:tbl>
    <w:p w14:paraId="6EDD22E1" w14:textId="1C8CAC89" w:rsidR="002C24E8" w:rsidRPr="00D95AB5" w:rsidRDefault="00BF3607" w:rsidP="002C24E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te.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68319676"/>
      <w:r w:rsidR="00A24756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ur cohorts (early adolescents, late adolescents, emerging adults, </w:t>
      </w:r>
      <w:r w:rsidR="00701E86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</w:t>
      </w:r>
      <w:r w:rsidR="00A24756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young adults) were measured twice, approximately 2.5 years apart. </w:t>
      </w:r>
      <w:r w:rsidR="006A5B49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Z, monozygotic; DZ, dizygotic; </w:t>
      </w:r>
      <w:bookmarkEnd w:id="0"/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mean; </w:t>
      </w: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D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standard deviation; </w:t>
      </w:r>
      <w:r w:rsidR="006A5B49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Accel., Acceleration</w:t>
      </w:r>
      <w:r w:rsidR="001A490A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2C24E8" w:rsidRPr="00D95AB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337D0FA" w14:textId="348FFBFD" w:rsidR="00BF3607" w:rsidRPr="00D95AB5" w:rsidRDefault="002C24E8" w:rsidP="002C24E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95AB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14:paraId="6F58E288" w14:textId="77777777" w:rsidR="00BF3607" w:rsidRPr="00D95AB5" w:rsidRDefault="00BF3607" w:rsidP="002A1A3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il"/>
        </w:pBdr>
        <w:spacing w:after="0" w:line="480" w:lineRule="auto"/>
        <w:ind w:left="709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95AB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2</w:t>
      </w:r>
    </w:p>
    <w:p w14:paraId="3FF761D5" w14:textId="225356C1" w:rsidR="00BF3607" w:rsidRPr="00D95AB5" w:rsidRDefault="00BF3607" w:rsidP="002A1A3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il"/>
        </w:pBdr>
        <w:spacing w:after="0" w:line="480" w:lineRule="auto"/>
        <w:ind w:left="709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pearman correlations for monozygotic and dizygotic twins for epigenetic aging measure</w:t>
      </w:r>
      <w:r w:rsidR="00D556AC"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</w:p>
    <w:tbl>
      <w:tblPr>
        <w:tblStyle w:val="19"/>
        <w:tblW w:w="13450" w:type="dxa"/>
        <w:tblInd w:w="641" w:type="dxa"/>
        <w:tblLayout w:type="fixed"/>
        <w:tblLook w:val="0400" w:firstRow="0" w:lastRow="0" w:firstColumn="0" w:lastColumn="0" w:noHBand="0" w:noVBand="1"/>
      </w:tblPr>
      <w:tblGrid>
        <w:gridCol w:w="2098"/>
        <w:gridCol w:w="1305"/>
        <w:gridCol w:w="1607"/>
        <w:gridCol w:w="1104"/>
        <w:gridCol w:w="1106"/>
        <w:gridCol w:w="1082"/>
        <w:gridCol w:w="928"/>
        <w:gridCol w:w="1104"/>
        <w:gridCol w:w="1006"/>
        <w:gridCol w:w="1008"/>
        <w:gridCol w:w="1102"/>
      </w:tblGrid>
      <w:tr w:rsidR="00D95AB5" w:rsidRPr="00D95AB5" w14:paraId="2738034A" w14:textId="77777777" w:rsidTr="001067DB">
        <w:trPr>
          <w:trHeight w:val="83"/>
        </w:trPr>
        <w:tc>
          <w:tcPr>
            <w:tcW w:w="20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BFE4F21" w14:textId="77777777" w:rsidR="00974887" w:rsidRPr="00D95AB5" w:rsidRDefault="0097488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62E8520" w14:textId="77777777" w:rsidR="00974887" w:rsidRPr="00D95AB5" w:rsidRDefault="0097488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1B5D1D3" w14:textId="77777777" w:rsidR="00974887" w:rsidRPr="00D95AB5" w:rsidRDefault="0097488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F1A6C5" w14:textId="46324667" w:rsidR="00974887" w:rsidRPr="00D95AB5" w:rsidRDefault="00F670B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74887" w:rsidRPr="00D95AB5">
              <w:rPr>
                <w:rFonts w:ascii="Times New Roman" w:hAnsi="Times New Roman" w:cs="Times New Roman"/>
                <w:sz w:val="24"/>
                <w:szCs w:val="24"/>
              </w:rPr>
              <w:t>arly adolescence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31037D" w14:textId="1C854EB6" w:rsidR="00974887" w:rsidRPr="00D95AB5" w:rsidRDefault="00F670B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74887" w:rsidRPr="00D95AB5">
              <w:rPr>
                <w:rFonts w:ascii="Times New Roman" w:hAnsi="Times New Roman" w:cs="Times New Roman"/>
                <w:sz w:val="24"/>
                <w:szCs w:val="24"/>
              </w:rPr>
              <w:t>ate adolescence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4F283A" w14:textId="6B0A12EE" w:rsidR="00974887" w:rsidRPr="00D95AB5" w:rsidRDefault="00F670B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74887" w:rsidRPr="00D95AB5">
              <w:rPr>
                <w:rFonts w:ascii="Times New Roman" w:hAnsi="Times New Roman" w:cs="Times New Roman"/>
                <w:sz w:val="24"/>
                <w:szCs w:val="24"/>
              </w:rPr>
              <w:t>merging adulthood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FC117E" w14:textId="18FB00DB" w:rsidR="00974887" w:rsidRPr="00D95AB5" w:rsidRDefault="00F670B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74887" w:rsidRPr="00D95AB5">
              <w:rPr>
                <w:rFonts w:ascii="Times New Roman" w:hAnsi="Times New Roman" w:cs="Times New Roman"/>
                <w:sz w:val="24"/>
                <w:szCs w:val="24"/>
              </w:rPr>
              <w:t>oung adulthood</w:t>
            </w:r>
          </w:p>
        </w:tc>
      </w:tr>
      <w:tr w:rsidR="00D95AB5" w:rsidRPr="00D95AB5" w14:paraId="2B6C324F" w14:textId="77777777" w:rsidTr="00F670B7">
        <w:trPr>
          <w:trHeight w:val="83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710DE9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2F5BD7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Zygosity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329CA" w14:textId="091F5BB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Cross-cohort correlation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C6E653" w14:textId="28986CB4" w:rsidR="00BF3607" w:rsidRPr="00D95AB5" w:rsidRDefault="00974887" w:rsidP="0097488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1: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age 9.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7EE3FB" w14:textId="746C106C" w:rsidR="00BF3607" w:rsidRPr="00D95AB5" w:rsidRDefault="0097488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2: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age 1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FCE840" w14:textId="60D4A8CE" w:rsidR="00BF3607" w:rsidRPr="00D95AB5" w:rsidRDefault="0097488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1: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age 15.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2481E2" w14:textId="77777777" w:rsidR="00974887" w:rsidRPr="00D95AB5" w:rsidRDefault="0097488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2: </w:t>
            </w:r>
          </w:p>
          <w:p w14:paraId="6066D7CF" w14:textId="74C65E81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1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720414" w14:textId="2B693870" w:rsidR="00BF3607" w:rsidRPr="00D95AB5" w:rsidRDefault="0097488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1: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age 21.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1351FB" w14:textId="320A3322" w:rsidR="00BF3607" w:rsidRPr="00D95AB5" w:rsidRDefault="0097488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2: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age 2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3CAE13" w14:textId="0B4F4465" w:rsidR="00BF3607" w:rsidRPr="00D95AB5" w:rsidRDefault="0097488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1: 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age 27.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DAF5B4" w14:textId="57E45A2E" w:rsidR="00974887" w:rsidRPr="00D95AB5" w:rsidRDefault="0097488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Time 2: </w:t>
            </w:r>
          </w:p>
          <w:p w14:paraId="1FEEE8F8" w14:textId="67624416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age 30</w:t>
            </w:r>
          </w:p>
        </w:tc>
      </w:tr>
      <w:tr w:rsidR="00D95AB5" w:rsidRPr="00D95AB5" w14:paraId="478D6EFE" w14:textId="77777777" w:rsidTr="00F670B7">
        <w:trPr>
          <w:trHeight w:val="218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00BE5F1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Horvath Accel.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111B0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5D30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1***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3C285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4***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A381D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3***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79B89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6**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698E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9***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5CB3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6***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1ADE8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69***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98E93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9**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F6973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3**</w:t>
            </w:r>
          </w:p>
        </w:tc>
      </w:tr>
      <w:tr w:rsidR="00D95AB5" w:rsidRPr="00D95AB5" w14:paraId="0D8AEB5C" w14:textId="77777777" w:rsidTr="00F670B7">
        <w:trPr>
          <w:trHeight w:val="218"/>
        </w:trPr>
        <w:tc>
          <w:tcPr>
            <w:tcW w:w="209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7D6D3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91A3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DZ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0A234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7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B6B05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7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59F9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9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95387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4**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647CB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0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D2A3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92FE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0C741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8E3E0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D95AB5" w:rsidRPr="00D95AB5" w14:paraId="3407D504" w14:textId="77777777" w:rsidTr="00F670B7">
        <w:trPr>
          <w:trHeight w:val="92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73D9E0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PedBE Accel.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7A3BB7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51D76A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5*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C1C19E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1***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2DA883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61***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A6627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61***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1C1D8A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8*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A5F45A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9BE388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9***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74CA24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7B8772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D95AB5" w:rsidRPr="00D95AB5" w14:paraId="37F9798C" w14:textId="77777777" w:rsidTr="00F670B7">
        <w:trPr>
          <w:trHeight w:val="92"/>
        </w:trPr>
        <w:tc>
          <w:tcPr>
            <w:tcW w:w="209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83C190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A5733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DZ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433217" w14:textId="2C68818A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F877BF" w:rsidRPr="00D95A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E5A672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60***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2F5A9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5***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B485AB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5***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78A6FE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61*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AB4F1D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06FA81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C50128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CA0A49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D95AB5" w:rsidRPr="00D95AB5" w14:paraId="66F55514" w14:textId="77777777" w:rsidTr="00F670B7">
        <w:trPr>
          <w:trHeight w:val="316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B8C054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GrimAge Accel.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B759DD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FF5D29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2*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A5BAA0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7*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F53F9B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0**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95C89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5***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3E2EC9" w14:textId="7671A776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F877BF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95C99B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3**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64316D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4*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C8EEA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5***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783E27" w14:textId="0F7FD41C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77BF" w:rsidRPr="00D95AB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95AB5" w:rsidRPr="00D95AB5" w14:paraId="5D1C049A" w14:textId="77777777" w:rsidTr="00F670B7">
        <w:trPr>
          <w:trHeight w:val="316"/>
        </w:trPr>
        <w:tc>
          <w:tcPr>
            <w:tcW w:w="209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CDC44B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F05DE5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DZ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4EDC5B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7*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685173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0959B4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C33FB0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6EE8A1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1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DF29FB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5A4338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D1AEA9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2651C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D95AB5" w:rsidRPr="00D95AB5" w14:paraId="1FD1DD6A" w14:textId="77777777" w:rsidTr="00F670B7">
        <w:trPr>
          <w:trHeight w:val="316"/>
        </w:trPr>
        <w:tc>
          <w:tcPr>
            <w:tcW w:w="20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E9627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DunedinPACE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730C88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B471B4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8*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7AFE5A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4***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7C951D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717240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0***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38A657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6**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522E12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65***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BE70E8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62***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FE649A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53***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662623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48***</w:t>
            </w:r>
          </w:p>
        </w:tc>
      </w:tr>
      <w:tr w:rsidR="00D95AB5" w:rsidRPr="00D95AB5" w14:paraId="1A3288D2" w14:textId="77777777" w:rsidTr="00F670B7">
        <w:trPr>
          <w:trHeight w:val="316"/>
        </w:trPr>
        <w:tc>
          <w:tcPr>
            <w:tcW w:w="2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27F709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3CF1B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DZ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1173A4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9***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8E079C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32**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C6CBE1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3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88594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D5806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AD1065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5AC616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6E1A33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EFF90F" w14:textId="77777777" w:rsidR="00BF3607" w:rsidRPr="00D95AB5" w:rsidRDefault="00BF3607" w:rsidP="009222FC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</w:tbl>
    <w:p w14:paraId="140D1112" w14:textId="6552C3A1" w:rsidR="00D556AC" w:rsidRPr="00D95AB5" w:rsidRDefault="00BF3607" w:rsidP="00D556A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48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5AB5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. </w:t>
      </w:r>
      <w:r w:rsidR="005C5484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Z, monozygotic; DZ, dizygotic; </w:t>
      </w:r>
      <w:r w:rsidR="00D556AC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Accel., Acceleration</w:t>
      </w:r>
      <w:r w:rsidR="002C24E8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="002C24E8" w:rsidRPr="00D95AB5">
        <w:rPr>
          <w:rFonts w:ascii="Times New Roman" w:hAnsi="Times New Roman" w:cs="Times New Roman"/>
          <w:sz w:val="24"/>
          <w:szCs w:val="24"/>
          <w:lang w:val="en-GB"/>
        </w:rPr>
        <w:t xml:space="preserve">*, </w:t>
      </w:r>
      <w:r w:rsidR="002C24E8" w:rsidRPr="00D95AB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2C24E8" w:rsidRPr="00D95AB5">
        <w:rPr>
          <w:rFonts w:ascii="Times New Roman" w:hAnsi="Times New Roman" w:cs="Times New Roman"/>
          <w:sz w:val="24"/>
          <w:szCs w:val="24"/>
          <w:lang w:val="en-GB"/>
        </w:rPr>
        <w:t xml:space="preserve"> &lt; .05; **, </w:t>
      </w:r>
      <w:r w:rsidR="002C24E8" w:rsidRPr="00D95AB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2C24E8" w:rsidRPr="00D95AB5">
        <w:rPr>
          <w:rFonts w:ascii="Times New Roman" w:hAnsi="Times New Roman" w:cs="Times New Roman"/>
          <w:sz w:val="24"/>
          <w:szCs w:val="24"/>
          <w:lang w:val="en-GB"/>
        </w:rPr>
        <w:t xml:space="preserve"> &lt; .01; ***, </w:t>
      </w:r>
      <w:r w:rsidR="002C24E8" w:rsidRPr="00D95AB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2C24E8" w:rsidRPr="00D95A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2C24E8" w:rsidRPr="00D95AB5">
        <w:rPr>
          <w:rFonts w:ascii="Times New Roman" w:hAnsi="Times New Roman" w:cs="Times New Roman"/>
          <w:sz w:val="24"/>
          <w:szCs w:val="24"/>
          <w:lang w:val="en-GB"/>
        </w:rPr>
        <w:t>&lt; .</w:t>
      </w:r>
      <w:proofErr w:type="gramEnd"/>
      <w:sdt>
        <w:sdtPr>
          <w:rPr>
            <w:rFonts w:ascii="Times New Roman" w:hAnsi="Times New Roman" w:cs="Times New Roman"/>
            <w:sz w:val="24"/>
            <w:szCs w:val="24"/>
          </w:rPr>
          <w:tag w:val="goog_rdk_139"/>
          <w:id w:val="214250927"/>
        </w:sdtPr>
        <w:sdtEndPr/>
        <w:sdtContent/>
      </w:sdt>
      <w:r w:rsidR="002C24E8" w:rsidRPr="00D95AB5">
        <w:rPr>
          <w:rFonts w:ascii="Times New Roman" w:hAnsi="Times New Roman" w:cs="Times New Roman"/>
          <w:sz w:val="24"/>
          <w:szCs w:val="24"/>
          <w:lang w:val="en-GB"/>
        </w:rPr>
        <w:t>001</w:t>
      </w:r>
      <w:r w:rsidR="00D556AC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3327F286" w14:textId="1E8FBBE6" w:rsidR="00A05374" w:rsidRPr="00D95AB5" w:rsidRDefault="00A05374" w:rsidP="00D556A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48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B282965" w14:textId="1EC8BC12" w:rsidR="00A05374" w:rsidRPr="00D95AB5" w:rsidRDefault="00A05374" w:rsidP="00D556A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48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7B2562C" w14:textId="77777777" w:rsidR="00BF3607" w:rsidRPr="00D95AB5" w:rsidRDefault="00BF3607" w:rsidP="002A1A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BF3607" w:rsidRPr="00D95AB5" w:rsidSect="00D4700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61821F6" w14:textId="77777777" w:rsidR="00BF3607" w:rsidRPr="00D95AB5" w:rsidRDefault="00BF3607" w:rsidP="002A1A3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95AB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3</w:t>
      </w:r>
    </w:p>
    <w:p w14:paraId="75E86EED" w14:textId="249A322E" w:rsidR="003A1917" w:rsidRPr="00D95AB5" w:rsidRDefault="00B7117E" w:rsidP="002A1A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bookmarkStart w:id="1" w:name="_Hlk155184367"/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</w:t>
      </w:r>
      <w:r w:rsidR="003A1917"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ariance components derived from age-moderated </w:t>
      </w:r>
      <w:r w:rsidR="006326CC"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univariate </w:t>
      </w:r>
      <w:r w:rsidR="003A1917"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models </w:t>
      </w:r>
    </w:p>
    <w:tbl>
      <w:tblPr>
        <w:tblStyle w:val="15"/>
        <w:tblW w:w="921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410"/>
        <w:gridCol w:w="1418"/>
        <w:gridCol w:w="1559"/>
        <w:gridCol w:w="1276"/>
        <w:gridCol w:w="1559"/>
        <w:gridCol w:w="992"/>
      </w:tblGrid>
      <w:tr w:rsidR="00D95AB5" w:rsidRPr="00D95AB5" w14:paraId="2DC3B823" w14:textId="77777777" w:rsidTr="00002C6A">
        <w:trPr>
          <w:tblHeader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93ADC3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Epigenetic aging measur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7DFF2A" w14:textId="5C3F9553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A256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79EF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/D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A49C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5BC5E4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</w:t>
            </w:r>
          </w:p>
        </w:tc>
      </w:tr>
      <w:tr w:rsidR="00D95AB5" w:rsidRPr="00D95AB5" w14:paraId="09EAB238" w14:textId="77777777" w:rsidTr="00002C6A"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618CA3" w14:textId="77777777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Horvath Accel.</w:t>
            </w:r>
          </w:p>
          <w:p w14:paraId="487BD761" w14:textId="77074FF8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CE model with moderated </w:t>
            </w:r>
            <w:r w:rsidR="000B797B" w:rsidRPr="00D95A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95A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="000B797B" w:rsidRPr="00D95A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274B6" w14:textId="7777777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471A" w14:textId="065D9A39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9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9A3F" w14:textId="02609CCA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  <w:r w:rsidR="002D2C4D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28A6" w14:textId="45B2B515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</w:t>
            </w:r>
            <w:r w:rsidR="002D2C4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1FE8" w14:textId="0E378D9A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8.82</w:t>
            </w:r>
          </w:p>
        </w:tc>
      </w:tr>
      <w:tr w:rsidR="00D95AB5" w:rsidRPr="00D95AB5" w14:paraId="14B76663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C3C4E5" w14:textId="77777777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541A8" w14:textId="7777777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BA45" w14:textId="4E8BCB95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ED2B" w14:textId="7F326662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04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4716" w14:textId="14238C3A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0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073D" w14:textId="24D332A0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0.14</w:t>
            </w:r>
          </w:p>
        </w:tc>
      </w:tr>
      <w:tr w:rsidR="00D95AB5" w:rsidRPr="00D95AB5" w14:paraId="39FB57EF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DF926B" w14:textId="77777777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10463" w14:textId="7777777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2AED" w14:textId="1A4F1BE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7B3A" w14:textId="6EF3E55A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  <w:r w:rsidR="002D2C4D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0B3B" w14:textId="778C01E4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00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A1E3" w14:textId="10EEB1EF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2.24</w:t>
            </w:r>
          </w:p>
        </w:tc>
      </w:tr>
      <w:tr w:rsidR="00D95AB5" w:rsidRPr="00D95AB5" w14:paraId="1FFA5744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6936D3" w14:textId="77777777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9360A" w14:textId="7777777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DB00" w14:textId="399663BD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0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5FC6" w14:textId="6AF7000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  <w:r w:rsidR="002D2C4D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016D" w14:textId="2E7791D0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8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8BEB" w14:textId="4399DACF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3.92</w:t>
            </w:r>
          </w:p>
        </w:tc>
      </w:tr>
      <w:tr w:rsidR="00D95AB5" w:rsidRPr="00D95AB5" w14:paraId="36754E47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F29B93" w14:textId="77777777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7485F" w14:textId="7777777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228D" w14:textId="7AFDFBD9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645A" w14:textId="57272020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2D2C4D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7E1A" w14:textId="16D1DAA4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1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8821" w14:textId="49EDFFCD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6.54</w:t>
            </w:r>
          </w:p>
        </w:tc>
      </w:tr>
      <w:tr w:rsidR="00D95AB5" w:rsidRPr="00D95AB5" w14:paraId="5E759BDA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48D009" w14:textId="77777777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1C5BA" w14:textId="7777777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7652" w14:textId="7F91D77A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4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E41C" w14:textId="141A5C7E" w:rsidR="0008549C" w:rsidRPr="00D95AB5" w:rsidRDefault="002D2C4D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8549C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="0008549C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C21D" w14:textId="58628000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B85D" w14:textId="72A247BD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8.59</w:t>
            </w:r>
          </w:p>
        </w:tc>
      </w:tr>
      <w:tr w:rsidR="00D95AB5" w:rsidRPr="00D95AB5" w14:paraId="42BFCC74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E8F2C1" w14:textId="77777777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B9EA" w14:textId="7777777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441D" w14:textId="79C5B6A0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0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DAEA" w14:textId="5AEE9EA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04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F655" w14:textId="4F66EC72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6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404FA" w14:textId="6556ABD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1.72</w:t>
            </w:r>
          </w:p>
        </w:tc>
      </w:tr>
      <w:tr w:rsidR="00D95AB5" w:rsidRPr="00D95AB5" w14:paraId="604E766D" w14:textId="77777777" w:rsidTr="00002C6A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134BB1" w14:textId="77777777" w:rsidR="0008549C" w:rsidRPr="00D95AB5" w:rsidRDefault="0008549C" w:rsidP="0008549C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4B9F11" w14:textId="77777777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19E1" w14:textId="25659A45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AA40" w14:textId="08A7C1CA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7B7914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D2C4D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="007B7914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271B" w14:textId="241DCA8A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</w:t>
            </w:r>
            <w:r w:rsidR="007B7914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  <w:r w:rsidR="0005407D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7DFB9" w14:textId="4E9AD77D" w:rsidR="0008549C" w:rsidRPr="00D95AB5" w:rsidRDefault="0008549C" w:rsidP="00085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4.14</w:t>
            </w:r>
          </w:p>
        </w:tc>
      </w:tr>
      <w:tr w:rsidR="00D95AB5" w:rsidRPr="00D95AB5" w14:paraId="5F973918" w14:textId="77777777" w:rsidTr="00002C6A"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707D203" w14:textId="77777777" w:rsidR="00BF3607" w:rsidRPr="00D95AB5" w:rsidRDefault="00BF3607" w:rsidP="002A1A32">
            <w:pPr>
              <w:spacing w:after="0" w:line="48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PedBE Accel.</w:t>
            </w:r>
          </w:p>
          <w:p w14:paraId="3D221E1C" w14:textId="5A50AE52" w:rsidR="003B76CB" w:rsidRPr="00D95AB5" w:rsidRDefault="003B76CB" w:rsidP="002A1A32">
            <w:pPr>
              <w:spacing w:after="0" w:line="48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CE model with moderated </w:t>
            </w:r>
            <w:r w:rsidR="000B797B" w:rsidRPr="00D95A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)</w:t>
            </w:r>
            <w:r w:rsidRPr="00D95AB5" w:rsidDel="003B76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9E68C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628D" w14:textId="5493E943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5407D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7EF5" w14:textId="789B8CD9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43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5EA3" w14:textId="7AF6D722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0.29 (</w:t>
            </w:r>
            <w:r w:rsidR="00BF3607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60B0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95AB5" w:rsidRPr="00D95AB5" w14:paraId="1F76CDBE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7642FB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47B4A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9323" w14:textId="6093BC5F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5407D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639C" w14:textId="71C25BB0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43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0C80" w14:textId="4C51E523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  <w:r w:rsidR="0005407D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4025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95AB5" w:rsidRPr="00D95AB5" w14:paraId="0B1EC739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BFC712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B73B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4D65" w14:textId="27D9B080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5407D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D204" w14:textId="4FD5A0D2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5407D" w:rsidRPr="00D95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B160" w14:textId="05AEB696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0.50 (</w:t>
            </w:r>
            <w:r w:rsidR="00BF3607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AC7B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D95AB5" w:rsidRPr="00D95AB5" w14:paraId="094FF7A2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CD95B2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4AC27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0984" w14:textId="5BAF8E9B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6D4C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F361" w14:textId="739E7687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43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FB5B2" w14:textId="60C617F4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0.6</w:t>
            </w:r>
            <w:r w:rsidR="00106D4C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1EE4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D95AB5" w:rsidRPr="00D95AB5" w14:paraId="39010E21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DBBD6B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E9B39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9C05" w14:textId="365A4575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6D4C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3C25" w14:textId="6F3FFEC3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43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0022" w14:textId="451C01A8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0.7</w:t>
            </w:r>
            <w:r w:rsidR="00106D4C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BDAA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D95AB5" w:rsidRPr="00D95AB5" w14:paraId="456D0455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87ECFD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BA06C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6021D" w14:textId="4CB02745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6D4C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4B26" w:rsidRPr="00D95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D2D3" w14:textId="5A582D28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43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BCA7" w14:textId="624C27A6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0.89 (</w:t>
            </w:r>
            <w:r w:rsidR="00BF3607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F789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D95AB5" w:rsidRPr="00D95AB5" w14:paraId="05CBD501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4C13B7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CF6FF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723A" w14:textId="63134578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6D4C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E087" w14:textId="316DA227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43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837F" w14:textId="3DF87A6C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  <w:r w:rsidR="00106D4C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5A8F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D95AB5" w:rsidRPr="00D95AB5" w14:paraId="1AF20679" w14:textId="77777777" w:rsidTr="00002C6A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B72B8D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0EB629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1923" w14:textId="0D0313C9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6D4C" w:rsidRPr="00D95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302D" w14:textId="47F6766E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94B26" w:rsidRPr="00D95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0DBC" w14:textId="7D8D5757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1.2</w:t>
            </w:r>
            <w:r w:rsidR="00106D4C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D95A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0A18A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D95AB5" w:rsidRPr="00D95AB5" w14:paraId="6856390E" w14:textId="77777777" w:rsidTr="00002C6A"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B20D41C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GrimAge Accel.</w:t>
            </w:r>
          </w:p>
          <w:p w14:paraId="51EF138B" w14:textId="36DCF0D2" w:rsidR="003B76CB" w:rsidRPr="00D95AB5" w:rsidRDefault="003B76CB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E model with moderated </w:t>
            </w:r>
            <w:proofErr w:type="spellStart"/>
            <w:proofErr w:type="gramStart"/>
            <w:r w:rsidR="000B797B" w:rsidRPr="00D95A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proofErr w:type="spellEnd"/>
            <w:proofErr w:type="gramEnd"/>
            <w:r w:rsidRPr="00D95A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effect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D8F31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2084" w14:textId="65561DCE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</w:t>
            </w:r>
            <w:r w:rsidR="00313D6F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605C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A5BA" w14:textId="5C5C794B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  <w:r w:rsidR="00313D6F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B79A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</w:tr>
      <w:tr w:rsidR="00D95AB5" w:rsidRPr="00D95AB5" w14:paraId="3F6858A9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D7AB12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ABB57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BE5C" w14:textId="3D4B727E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3 (</w:t>
            </w:r>
            <w:r w:rsidR="00BF3607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D3BE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17D6" w14:textId="7E381D1B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.78 (</w:t>
            </w:r>
            <w:r w:rsidR="00BF3607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3139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5.11</w:t>
            </w:r>
          </w:p>
        </w:tc>
      </w:tr>
      <w:tr w:rsidR="00D95AB5" w:rsidRPr="00D95AB5" w14:paraId="6FD4ABD9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1E161A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9A98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8713" w14:textId="042E03F9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</w:t>
            </w:r>
            <w:r w:rsidR="00313D6F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8CD0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E824" w14:textId="2618332F" w:rsidR="00BF3607" w:rsidRPr="00D95AB5" w:rsidRDefault="00313D6F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8 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F3607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B287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D95AB5" w:rsidRPr="00D95AB5" w14:paraId="56BE018D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D1969F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C3618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F283" w14:textId="0ACA47AE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</w:t>
            </w:r>
            <w:r w:rsidR="00313D6F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637A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41FE" w14:textId="360602EB" w:rsidR="00BF3607" w:rsidRPr="00D95AB5" w:rsidRDefault="00313D6F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8 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F3607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A516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5.54</w:t>
            </w:r>
          </w:p>
        </w:tc>
      </w:tr>
      <w:tr w:rsidR="00D95AB5" w:rsidRPr="00D95AB5" w14:paraId="62AFF1B7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4E5FC7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D422A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1C2D" w14:textId="48E6376E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4 (</w:t>
            </w:r>
            <w:r w:rsidR="00BF3607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B8CC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4AC5" w14:textId="73EFA30E" w:rsidR="00BF3607" w:rsidRPr="00D95AB5" w:rsidRDefault="00313D6F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8 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F3607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272F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5.82</w:t>
            </w:r>
          </w:p>
        </w:tc>
      </w:tr>
      <w:tr w:rsidR="00D95AB5" w:rsidRPr="00D95AB5" w14:paraId="0CA05977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D8E9CD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E1BAA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1975" w14:textId="447DC3CC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</w:t>
            </w:r>
            <w:r w:rsidR="00313D6F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6907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3557" w14:textId="3E1289D5" w:rsidR="00BF3607" w:rsidRPr="00D95AB5" w:rsidRDefault="00313D6F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8 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F3607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37ED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6.03</w:t>
            </w:r>
          </w:p>
        </w:tc>
      </w:tr>
      <w:tr w:rsidR="00D95AB5" w:rsidRPr="00D95AB5" w14:paraId="30841756" w14:textId="77777777" w:rsidTr="00002C6A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94DFF3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0768C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A9B4" w14:textId="7CA92A93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</w:t>
            </w:r>
            <w:r w:rsidR="00313D6F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5E38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5FB0" w14:textId="42467825" w:rsidR="00BF3607" w:rsidRPr="00D95AB5" w:rsidRDefault="00313D6F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8 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F3607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B882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6.35</w:t>
            </w:r>
          </w:p>
        </w:tc>
      </w:tr>
      <w:tr w:rsidR="00D95AB5" w:rsidRPr="00D95AB5" w14:paraId="2B107761" w14:textId="77777777" w:rsidTr="00002C6A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801C5A" w14:textId="77777777" w:rsidR="00BF3607" w:rsidRPr="00D95AB5" w:rsidRDefault="00BF3607" w:rsidP="002A1A32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CC9EF0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026D" w14:textId="2E6CC7F1" w:rsidR="00BF3607" w:rsidRPr="00D95AB5" w:rsidRDefault="001067DB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8</w:t>
            </w:r>
            <w:r w:rsidR="00313D6F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3607"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3</w:t>
            </w: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F400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8D20" w14:textId="443D5E7E" w:rsidR="00BF3607" w:rsidRPr="00D95AB5" w:rsidRDefault="00313D6F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8 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F3607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="001067DB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ED865" w14:textId="77777777" w:rsidR="00BF3607" w:rsidRPr="00D95AB5" w:rsidRDefault="00BF3607" w:rsidP="002A1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D95AB5" w:rsidRPr="00D95AB5" w14:paraId="14DCA968" w14:textId="77777777" w:rsidTr="00DD00C8"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9C70DC3" w14:textId="77777777" w:rsidR="001067DB" w:rsidRPr="00D95AB5" w:rsidRDefault="001067D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DunedinPACE</w:t>
            </w:r>
          </w:p>
          <w:p w14:paraId="31C0922A" w14:textId="734B6047" w:rsidR="003B76CB" w:rsidRPr="00D95AB5" w:rsidRDefault="003B76C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(A</w:t>
            </w:r>
            <w:r w:rsidR="00D9141E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model with moderated </w:t>
            </w:r>
            <w:r w:rsidR="000B797B" w:rsidRPr="00D95A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42B80" w14:textId="7777777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A9F5" w14:textId="23823D29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2 (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21BF" w14:textId="1CBE3E09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 (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A56E" w14:textId="495E973E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3 (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DC4F57" w14:textId="3985F25D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95AB5" w:rsidRPr="00D95AB5" w14:paraId="5935470A" w14:textId="77777777" w:rsidTr="00DD00C8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5BA45D" w14:textId="77777777" w:rsidR="001067DB" w:rsidRPr="00D95AB5" w:rsidRDefault="001067D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D7CB9" w14:textId="7777777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7F47" w14:textId="1F31B8C9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2 (3</w:t>
            </w:r>
            <w:r w:rsidR="002D2C4D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97DE" w14:textId="6B043DA8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E7A7" w14:textId="4CDCF34C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3 (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E0DD" w14:textId="62AF9A39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95AB5" w:rsidRPr="00D95AB5" w14:paraId="6FBFD706" w14:textId="77777777" w:rsidTr="00DD00C8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F332C8" w14:textId="77777777" w:rsidR="001067DB" w:rsidRPr="00D95AB5" w:rsidRDefault="001067D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00EED" w14:textId="7777777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8611" w14:textId="4DB22D1B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2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30A4" w14:textId="05716A36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BDCD" w14:textId="536E994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3 (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1A1E" w14:textId="05BC5EA4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95AB5" w:rsidRPr="00D95AB5" w14:paraId="6CD9D900" w14:textId="77777777" w:rsidTr="00DD00C8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A8F120" w14:textId="77777777" w:rsidR="001067DB" w:rsidRPr="00D95AB5" w:rsidRDefault="001067D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71A7D" w14:textId="7777777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FA49" w14:textId="47794EFB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2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AA4C" w14:textId="2C990569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EF1D" w14:textId="54FB1D7F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3 (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0CA4" w14:textId="26877C91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95AB5" w:rsidRPr="00D95AB5" w14:paraId="699F955E" w14:textId="77777777" w:rsidTr="00DD00C8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66C4A4" w14:textId="77777777" w:rsidR="001067DB" w:rsidRPr="00D95AB5" w:rsidRDefault="001067D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2BA4C" w14:textId="7777777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ACAE" w14:textId="13D7DBC9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2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7C75" w14:textId="4EFBCA9F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67E6" w14:textId="46DC481E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3 (</w:t>
            </w:r>
            <w:r w:rsidR="002D2C4D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FC2C3" w14:textId="36C288FD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95AB5" w:rsidRPr="00D95AB5" w14:paraId="788AC4D5" w14:textId="77777777" w:rsidTr="00DD00C8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3231E2" w14:textId="77777777" w:rsidR="001067DB" w:rsidRPr="00D95AB5" w:rsidRDefault="001067D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072CE" w14:textId="7777777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4285" w14:textId="5B17775F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2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C18E" w14:textId="7590CC55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4B3C" w14:textId="00661B8B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3 (4</w:t>
            </w:r>
            <w:r w:rsidR="002D2C4D"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3728" w14:textId="600E223B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95AB5" w:rsidRPr="00D95AB5" w14:paraId="2319F1B1" w14:textId="77777777" w:rsidTr="00DD00C8"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AE0E45" w14:textId="77777777" w:rsidR="001067DB" w:rsidRPr="00D95AB5" w:rsidRDefault="001067D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6666AC" w14:textId="7777777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CD31" w14:textId="2E4B710C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2 (2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C29D" w14:textId="4D7AA821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 (3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FDDE" w14:textId="7762962A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3 (4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52F8A6" w14:textId="194426D9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95AB5" w:rsidRPr="00D95AB5" w14:paraId="232F3612" w14:textId="77777777" w:rsidTr="00DD00C8">
        <w:tc>
          <w:tcPr>
            <w:tcW w:w="24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59D0AB" w14:textId="77777777" w:rsidR="001067DB" w:rsidRPr="00D95AB5" w:rsidRDefault="001067DB" w:rsidP="001067DB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A700E5" w14:textId="77777777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23B1" w14:textId="1F3CA4AA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2 (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F040" w14:textId="7485D649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 (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B4DF" w14:textId="1C27AF8A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eastAsia="Times New Roman" w:hAnsi="Times New Roman" w:cs="Times New Roman"/>
                <w:sz w:val="24"/>
                <w:szCs w:val="24"/>
              </w:rPr>
              <w:t>0.003 (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6F9EE3" w14:textId="66931E82" w:rsidR="001067DB" w:rsidRPr="00D95AB5" w:rsidRDefault="001067DB" w:rsidP="00106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AB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653A0E94" w14:textId="769E3D4C" w:rsidR="00BF3607" w:rsidRPr="00D95AB5" w:rsidRDefault="00BF3607" w:rsidP="002A1A3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te.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706D1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estimates are derived from the best-fitting univariate models </w:t>
      </w:r>
      <w:r w:rsidR="0079422E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th </w:t>
      </w:r>
      <w:r w:rsidR="00C706D1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age moderation of genetic and environmental components of the four epigenetic aging measures</w:t>
      </w:r>
      <w:r w:rsidR="0079422E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, which are depicted in parentheses</w:t>
      </w:r>
      <w:r w:rsidR="00C706D1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C10D8B"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</w:t>
      </w:r>
      <w:r w:rsidR="0099394B" w:rsidRPr="00D95AB5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(%)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99394B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mponent due to 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ditive genetic factors; </w:t>
      </w: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</w:t>
      </w:r>
      <w:r w:rsidR="0099394B" w:rsidRPr="00D95AB5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(%)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99394B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component due to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additive genetic factors;</w:t>
      </w: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C</w:t>
      </w:r>
      <w:r w:rsidR="0099394B" w:rsidRPr="00D95AB5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(%)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99394B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mponent due to 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hared environmental factors; </w:t>
      </w: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E</w:t>
      </w:r>
      <w:r w:rsidR="0099394B" w:rsidRPr="00D95AB5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(%)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99394B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component due to individually</w:t>
      </w:r>
      <w:r w:rsidR="004F013E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nique environmental factors including measurement error; </w:t>
      </w:r>
      <w:r w:rsidRPr="00D95AB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, total variance</w:t>
      </w:r>
      <w:r w:rsidR="00D556AC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87194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ccel., Acceleration. 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>Components that are</w:t>
      </w:r>
      <w:r w:rsidR="0099394B"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ignificantly</w:t>
      </w:r>
      <w:r w:rsidRPr="00D95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derated by age are shown in bold. </w:t>
      </w:r>
      <w:bookmarkEnd w:id="1"/>
    </w:p>
    <w:p w14:paraId="45AEE3C5" w14:textId="0495B89A" w:rsidR="009217D4" w:rsidRPr="00D95AB5" w:rsidRDefault="009217D4" w:rsidP="00C576B5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sectPr w:rsidR="009217D4" w:rsidRPr="00D95AB5" w:rsidSect="00D47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016"/>
    <w:rsid w:val="00002C6A"/>
    <w:rsid w:val="0005407D"/>
    <w:rsid w:val="0008549C"/>
    <w:rsid w:val="000B12D2"/>
    <w:rsid w:val="000B797B"/>
    <w:rsid w:val="000C0A49"/>
    <w:rsid w:val="000E38F5"/>
    <w:rsid w:val="000F06BD"/>
    <w:rsid w:val="001067DB"/>
    <w:rsid w:val="00106D4C"/>
    <w:rsid w:val="00113371"/>
    <w:rsid w:val="001600C6"/>
    <w:rsid w:val="0017137D"/>
    <w:rsid w:val="0018258E"/>
    <w:rsid w:val="001A490A"/>
    <w:rsid w:val="00247086"/>
    <w:rsid w:val="00262721"/>
    <w:rsid w:val="002A1A32"/>
    <w:rsid w:val="002A5B85"/>
    <w:rsid w:val="002B1016"/>
    <w:rsid w:val="002C24E8"/>
    <w:rsid w:val="002D2C4D"/>
    <w:rsid w:val="00313D6F"/>
    <w:rsid w:val="003271DD"/>
    <w:rsid w:val="003272E5"/>
    <w:rsid w:val="003406DD"/>
    <w:rsid w:val="003A1917"/>
    <w:rsid w:val="003B69C4"/>
    <w:rsid w:val="003B76CB"/>
    <w:rsid w:val="003C0801"/>
    <w:rsid w:val="003D5593"/>
    <w:rsid w:val="003D6432"/>
    <w:rsid w:val="0042348B"/>
    <w:rsid w:val="004604A2"/>
    <w:rsid w:val="004A1382"/>
    <w:rsid w:val="004F013E"/>
    <w:rsid w:val="00500E3E"/>
    <w:rsid w:val="0054027D"/>
    <w:rsid w:val="0054362F"/>
    <w:rsid w:val="005C5484"/>
    <w:rsid w:val="005E2875"/>
    <w:rsid w:val="00615323"/>
    <w:rsid w:val="006326CC"/>
    <w:rsid w:val="00633FDE"/>
    <w:rsid w:val="00637B95"/>
    <w:rsid w:val="00662DDC"/>
    <w:rsid w:val="006A5B49"/>
    <w:rsid w:val="006E7F34"/>
    <w:rsid w:val="006F4FC8"/>
    <w:rsid w:val="007013DF"/>
    <w:rsid w:val="00701E86"/>
    <w:rsid w:val="00756838"/>
    <w:rsid w:val="00781769"/>
    <w:rsid w:val="0079422E"/>
    <w:rsid w:val="00794C1F"/>
    <w:rsid w:val="007B7914"/>
    <w:rsid w:val="007C7DD0"/>
    <w:rsid w:val="00801CC1"/>
    <w:rsid w:val="00815737"/>
    <w:rsid w:val="00871F16"/>
    <w:rsid w:val="008B4DFD"/>
    <w:rsid w:val="008C5320"/>
    <w:rsid w:val="00901C69"/>
    <w:rsid w:val="009217D4"/>
    <w:rsid w:val="009222FC"/>
    <w:rsid w:val="00974887"/>
    <w:rsid w:val="0099394B"/>
    <w:rsid w:val="009B0A24"/>
    <w:rsid w:val="009F6340"/>
    <w:rsid w:val="00A05374"/>
    <w:rsid w:val="00A11C6E"/>
    <w:rsid w:val="00A2289E"/>
    <w:rsid w:val="00A24756"/>
    <w:rsid w:val="00A30A5C"/>
    <w:rsid w:val="00A423E5"/>
    <w:rsid w:val="00A537F4"/>
    <w:rsid w:val="00AF6761"/>
    <w:rsid w:val="00B7117E"/>
    <w:rsid w:val="00B72CEF"/>
    <w:rsid w:val="00B76EE0"/>
    <w:rsid w:val="00B81261"/>
    <w:rsid w:val="00B92FA0"/>
    <w:rsid w:val="00BA4700"/>
    <w:rsid w:val="00BE2DC9"/>
    <w:rsid w:val="00BE37E7"/>
    <w:rsid w:val="00BF3607"/>
    <w:rsid w:val="00C10D8B"/>
    <w:rsid w:val="00C11909"/>
    <w:rsid w:val="00C25470"/>
    <w:rsid w:val="00C32952"/>
    <w:rsid w:val="00C449A1"/>
    <w:rsid w:val="00C576B5"/>
    <w:rsid w:val="00C62490"/>
    <w:rsid w:val="00C706D1"/>
    <w:rsid w:val="00C87194"/>
    <w:rsid w:val="00C9713A"/>
    <w:rsid w:val="00CE3710"/>
    <w:rsid w:val="00D12D8C"/>
    <w:rsid w:val="00D22B87"/>
    <w:rsid w:val="00D30A8B"/>
    <w:rsid w:val="00D433B3"/>
    <w:rsid w:val="00D4700B"/>
    <w:rsid w:val="00D556AC"/>
    <w:rsid w:val="00D9141E"/>
    <w:rsid w:val="00D946D3"/>
    <w:rsid w:val="00D94B26"/>
    <w:rsid w:val="00D95AB5"/>
    <w:rsid w:val="00DA086F"/>
    <w:rsid w:val="00E10557"/>
    <w:rsid w:val="00E10F95"/>
    <w:rsid w:val="00E20A30"/>
    <w:rsid w:val="00E42659"/>
    <w:rsid w:val="00E514CC"/>
    <w:rsid w:val="00E6245C"/>
    <w:rsid w:val="00E859E1"/>
    <w:rsid w:val="00EC4C81"/>
    <w:rsid w:val="00EC7FF8"/>
    <w:rsid w:val="00EF17FF"/>
    <w:rsid w:val="00F069D5"/>
    <w:rsid w:val="00F200E6"/>
    <w:rsid w:val="00F31F9B"/>
    <w:rsid w:val="00F44E55"/>
    <w:rsid w:val="00F670B7"/>
    <w:rsid w:val="00F8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C6D04"/>
  <w15:chartTrackingRefBased/>
  <w15:docId w15:val="{5FC8452F-6F2D-43EF-93D3-A880DE68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9">
    <w:name w:val="19"/>
    <w:basedOn w:val="TableNormal"/>
    <w:rsid w:val="00BF3607"/>
    <w:pPr>
      <w:spacing w:after="200" w:line="276" w:lineRule="auto"/>
    </w:pPr>
    <w:rPr>
      <w:rFonts w:ascii="Arial" w:eastAsia="Arial" w:hAnsi="Arial" w:cs="Arial"/>
      <w:lang w:val="en-US" w:eastAsia="de-D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15">
    <w:name w:val="15"/>
    <w:basedOn w:val="TableNormal"/>
    <w:rsid w:val="00BF3607"/>
    <w:pPr>
      <w:spacing w:after="200" w:line="276" w:lineRule="auto"/>
    </w:pPr>
    <w:rPr>
      <w:rFonts w:ascii="Arial" w:eastAsia="Arial" w:hAnsi="Arial" w:cs="Arial"/>
      <w:lang w:val="en-US"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BF3607"/>
    <w:pPr>
      <w:spacing w:after="200" w:line="276" w:lineRule="auto"/>
    </w:pPr>
    <w:rPr>
      <w:rFonts w:ascii="Arial" w:eastAsia="Arial" w:hAnsi="Arial" w:cs="Arial"/>
      <w:lang w:val="en-US"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61532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7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B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B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B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6A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B6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731C4-20D7-4261-B3BD-C67FEA5F8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9</Words>
  <Characters>370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Bielefeld</Company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netsov, Dmitry Vladimirovich</dc:creator>
  <cp:keywords/>
  <dc:description/>
  <cp:lastModifiedBy>Kuznetsov, Dmitry</cp:lastModifiedBy>
  <cp:revision>31</cp:revision>
  <dcterms:created xsi:type="dcterms:W3CDTF">2025-01-29T10:00:00Z</dcterms:created>
  <dcterms:modified xsi:type="dcterms:W3CDTF">2025-02-22T09:16:00Z</dcterms:modified>
</cp:coreProperties>
</file>